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4FB3D" w14:textId="0C6D556B" w:rsidR="003C4F48" w:rsidRPr="00AF7D7C" w:rsidRDefault="008C7DBF" w:rsidP="003C4F48">
      <w:pPr>
        <w:pStyle w:val="Heading1"/>
        <w:rPr>
          <w:color w:val="auto"/>
          <w:lang w:val="en-GB"/>
        </w:rPr>
      </w:pPr>
      <w:r w:rsidRPr="00AF7D7C">
        <w:rPr>
          <w:color w:val="auto"/>
          <w:lang w:val="en-GB"/>
        </w:rPr>
        <w:t xml:space="preserve">Supplementary </w:t>
      </w:r>
      <w:r w:rsidR="003C4F48" w:rsidRPr="00AF7D7C">
        <w:rPr>
          <w:color w:val="auto"/>
          <w:lang w:val="en-GB"/>
        </w:rPr>
        <w:t>Table</w:t>
      </w:r>
      <w:r w:rsidRPr="00AF7D7C">
        <w:rPr>
          <w:color w:val="auto"/>
          <w:lang w:val="en-GB"/>
        </w:rPr>
        <w:t>s</w:t>
      </w:r>
    </w:p>
    <w:p w14:paraId="41BC36FE" w14:textId="04D307B1" w:rsidR="00D82C79" w:rsidRPr="00AF7D7C" w:rsidRDefault="00634D87" w:rsidP="003C4F48">
      <w:pPr>
        <w:pStyle w:val="Caption"/>
        <w:rPr>
          <w:b w:val="0"/>
          <w:sz w:val="22"/>
          <w:szCs w:val="22"/>
          <w:lang w:val="en-GB"/>
        </w:rPr>
      </w:pPr>
      <w:bookmarkStart w:id="0" w:name="_Toc474416516"/>
      <w:r w:rsidRPr="00AF7D7C">
        <w:rPr>
          <w:sz w:val="22"/>
          <w:szCs w:val="22"/>
          <w:lang w:val="en-GB"/>
        </w:rPr>
        <w:t>Suppl.</w:t>
      </w:r>
      <w:r w:rsidR="003F69AD" w:rsidRPr="00AF7D7C">
        <w:rPr>
          <w:sz w:val="22"/>
          <w:szCs w:val="22"/>
          <w:lang w:val="en-GB"/>
        </w:rPr>
        <w:t xml:space="preserve"> </w:t>
      </w:r>
      <w:r w:rsidR="003C4F48" w:rsidRPr="00AF7D7C">
        <w:rPr>
          <w:sz w:val="22"/>
          <w:szCs w:val="22"/>
          <w:lang w:val="en-GB"/>
        </w:rPr>
        <w:t xml:space="preserve">Table 1: </w:t>
      </w:r>
      <w:r w:rsidRPr="00AF7D7C">
        <w:rPr>
          <w:b w:val="0"/>
          <w:sz w:val="22"/>
          <w:szCs w:val="22"/>
          <w:lang w:val="en-GB"/>
        </w:rPr>
        <w:t>Effect of FGF</w:t>
      </w:r>
      <w:r w:rsidR="006D4561" w:rsidRPr="00AF7D7C">
        <w:rPr>
          <w:b w:val="0"/>
          <w:sz w:val="22"/>
          <w:szCs w:val="22"/>
          <w:lang w:val="en-GB"/>
        </w:rPr>
        <w:t>23 on disease formation of the kidney.</w:t>
      </w:r>
    </w:p>
    <w:tbl>
      <w:tblPr>
        <w:tblStyle w:val="ListTable1Light"/>
        <w:tblW w:w="8822" w:type="dxa"/>
        <w:tblLook w:val="0420" w:firstRow="1" w:lastRow="0" w:firstColumn="0" w:lastColumn="0" w:noHBand="0" w:noVBand="1"/>
      </w:tblPr>
      <w:tblGrid>
        <w:gridCol w:w="4518"/>
        <w:gridCol w:w="4304"/>
      </w:tblGrid>
      <w:tr w:rsidR="00D82C79" w:rsidRPr="00AF7D7C" w14:paraId="13F4F339" w14:textId="77777777" w:rsidTr="005B7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9B6D5D" w14:textId="77777777" w:rsidR="00D82C79" w:rsidRPr="00AF7D7C" w:rsidRDefault="00D82C79" w:rsidP="005B7EC0">
            <w:pPr>
              <w:pStyle w:val="Caption"/>
              <w:spacing w:line="240" w:lineRule="auto"/>
              <w:rPr>
                <w:b/>
              </w:rPr>
            </w:pPr>
            <w:r w:rsidRPr="00AF7D7C">
              <w:rPr>
                <w:b/>
                <w:bCs/>
              </w:rPr>
              <w:t>Low FGF23 associated hypophosphatemia</w:t>
            </w:r>
          </w:p>
          <w:p w14:paraId="05DF58E3" w14:textId="6A937229" w:rsidR="00D82C79" w:rsidRPr="00AF7D7C" w:rsidRDefault="00D82C79" w:rsidP="005B7EC0">
            <w:pPr>
              <w:pStyle w:val="Caption"/>
              <w:rPr>
                <w:b/>
                <w:bCs/>
              </w:rPr>
            </w:pPr>
            <w:r w:rsidRPr="00AF7D7C">
              <w:rPr>
                <w:b/>
              </w:rPr>
              <w:t xml:space="preserve">(HHRH, genetic defects in </w:t>
            </w:r>
            <w:r w:rsidRPr="00AF7D7C">
              <w:rPr>
                <w:b/>
                <w:i/>
              </w:rPr>
              <w:t>SLC34A3</w:t>
            </w:r>
            <w:r w:rsidRPr="00AF7D7C">
              <w:rPr>
                <w:b/>
              </w:rPr>
              <w:t xml:space="preserve">) </w:t>
            </w:r>
            <w:r w:rsidRPr="00AF7D7C">
              <w:rPr>
                <w:b/>
                <w:bCs/>
              </w:rPr>
              <w:t xml:space="preserve"> 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FC8FD" w14:textId="77777777" w:rsidR="00D82C79" w:rsidRPr="00AF7D7C" w:rsidRDefault="00D82C79" w:rsidP="005B7EC0">
            <w:pPr>
              <w:pStyle w:val="Caption"/>
              <w:spacing w:line="240" w:lineRule="auto"/>
              <w:rPr>
                <w:b/>
              </w:rPr>
            </w:pPr>
            <w:r w:rsidRPr="00AF7D7C">
              <w:rPr>
                <w:b/>
                <w:bCs/>
              </w:rPr>
              <w:t xml:space="preserve">High FGF23 conditions </w:t>
            </w:r>
          </w:p>
          <w:p w14:paraId="6461B8A1" w14:textId="242844B0" w:rsidR="00D82C79" w:rsidRPr="00AF7D7C" w:rsidRDefault="00D82C79" w:rsidP="005B7EC0">
            <w:pPr>
              <w:pStyle w:val="Caption"/>
              <w:spacing w:line="240" w:lineRule="auto"/>
              <w:rPr>
                <w:b/>
                <w:bCs/>
              </w:rPr>
            </w:pPr>
            <w:r w:rsidRPr="00AF7D7C">
              <w:rPr>
                <w:b/>
                <w:bCs/>
              </w:rPr>
              <w:t>(6H Syndrome, ADHR, XLH, ARHR Type 1/2, TIO)</w:t>
            </w:r>
          </w:p>
        </w:tc>
      </w:tr>
      <w:tr w:rsidR="00D82C79" w:rsidRPr="00AF7D7C" w14:paraId="71608041" w14:textId="77777777" w:rsidTr="005B7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4518" w:type="dxa"/>
            <w:tcBorders>
              <w:top w:val="single" w:sz="4" w:space="0" w:color="auto"/>
            </w:tcBorders>
            <w:hideMark/>
          </w:tcPr>
          <w:p w14:paraId="3723996A" w14:textId="003B11E1" w:rsidR="00D82C79" w:rsidRPr="00AF7D7C" w:rsidRDefault="00345897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L</w:t>
            </w:r>
            <w:r w:rsidR="00D82C79" w:rsidRPr="00AF7D7C">
              <w:rPr>
                <w:b w:val="0"/>
                <w:lang w:val="de-AT"/>
              </w:rPr>
              <w:t>ow FGF23</w:t>
            </w:r>
          </w:p>
        </w:tc>
        <w:tc>
          <w:tcPr>
            <w:tcW w:w="4304" w:type="dxa"/>
            <w:tcBorders>
              <w:top w:val="single" w:sz="4" w:space="0" w:color="auto"/>
            </w:tcBorders>
            <w:hideMark/>
          </w:tcPr>
          <w:p w14:paraId="6BC14AD3" w14:textId="11FD9714" w:rsidR="00D82C79" w:rsidRPr="00AF7D7C" w:rsidRDefault="00345897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H</w:t>
            </w:r>
            <w:r w:rsidR="00D82C79" w:rsidRPr="00AF7D7C">
              <w:rPr>
                <w:b w:val="0"/>
                <w:lang w:val="de-AT"/>
              </w:rPr>
              <w:t>igh FGF23</w:t>
            </w:r>
          </w:p>
        </w:tc>
      </w:tr>
      <w:tr w:rsidR="00D82C79" w:rsidRPr="00AF7D7C" w14:paraId="3E22A004" w14:textId="77777777" w:rsidTr="005B7EC0">
        <w:trPr>
          <w:trHeight w:val="199"/>
        </w:trPr>
        <w:tc>
          <w:tcPr>
            <w:tcW w:w="4518" w:type="dxa"/>
            <w:hideMark/>
          </w:tcPr>
          <w:p w14:paraId="1E252458" w14:textId="26CBE5DE" w:rsidR="00D82C79" w:rsidRPr="00AF7D7C" w:rsidRDefault="00345897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U</w:t>
            </w:r>
            <w:r w:rsidR="00D82C79" w:rsidRPr="00AF7D7C">
              <w:rPr>
                <w:b w:val="0"/>
                <w:lang w:val="de-AT"/>
              </w:rPr>
              <w:t xml:space="preserve">p-regulation of </w:t>
            </w:r>
            <w:r w:rsidR="00D82C79" w:rsidRPr="00AF7D7C">
              <w:rPr>
                <w:b w:val="0"/>
                <w:i/>
                <w:lang w:val="de-AT"/>
              </w:rPr>
              <w:t>CYP27B1</w:t>
            </w:r>
          </w:p>
        </w:tc>
        <w:tc>
          <w:tcPr>
            <w:tcW w:w="4304" w:type="dxa"/>
            <w:hideMark/>
          </w:tcPr>
          <w:p w14:paraId="11EFF8A5" w14:textId="17AFDAE8" w:rsidR="00D82C79" w:rsidRPr="00AF7D7C" w:rsidRDefault="00345897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D</w:t>
            </w:r>
            <w:r w:rsidR="00D82C79" w:rsidRPr="00AF7D7C">
              <w:rPr>
                <w:b w:val="0"/>
                <w:lang w:val="de-AT"/>
              </w:rPr>
              <w:t xml:space="preserve">own-regulation of </w:t>
            </w:r>
            <w:r w:rsidR="00D82C79" w:rsidRPr="00AF7D7C">
              <w:rPr>
                <w:b w:val="0"/>
                <w:i/>
                <w:lang w:val="de-AT"/>
              </w:rPr>
              <w:t>CYP27B1</w:t>
            </w:r>
          </w:p>
        </w:tc>
      </w:tr>
      <w:tr w:rsidR="00D82C79" w:rsidRPr="00AF7D7C" w14:paraId="1319A6AD" w14:textId="77777777" w:rsidTr="005B7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tcW w:w="4518" w:type="dxa"/>
            <w:hideMark/>
          </w:tcPr>
          <w:p w14:paraId="51619DA2" w14:textId="6D18CED3" w:rsidR="00D82C79" w:rsidRPr="00AF7D7C" w:rsidRDefault="00D82C79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High 1,25(OH)</w:t>
            </w:r>
            <w:r w:rsidRPr="00AF7D7C">
              <w:rPr>
                <w:b w:val="0"/>
                <w:vertAlign w:val="subscript"/>
                <w:lang w:val="de-AT"/>
              </w:rPr>
              <w:t>2</w:t>
            </w:r>
            <w:r w:rsidRPr="00AF7D7C">
              <w:rPr>
                <w:b w:val="0"/>
                <w:lang w:val="de-AT"/>
              </w:rPr>
              <w:t xml:space="preserve"> </w:t>
            </w:r>
            <w:r w:rsidR="00F32582" w:rsidRPr="00AF7D7C">
              <w:rPr>
                <w:b w:val="0"/>
                <w:lang w:val="de-AT"/>
              </w:rPr>
              <w:t xml:space="preserve">vitamin </w:t>
            </w:r>
            <w:r w:rsidRPr="00AF7D7C">
              <w:rPr>
                <w:b w:val="0"/>
                <w:lang w:val="de-AT"/>
              </w:rPr>
              <w:t>D</w:t>
            </w:r>
          </w:p>
        </w:tc>
        <w:tc>
          <w:tcPr>
            <w:tcW w:w="4304" w:type="dxa"/>
            <w:hideMark/>
          </w:tcPr>
          <w:p w14:paraId="28E92413" w14:textId="6BC370BB" w:rsidR="00D82C79" w:rsidRPr="00AF7D7C" w:rsidRDefault="00D82C79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Low 1,25(OH)</w:t>
            </w:r>
            <w:r w:rsidRPr="00AF7D7C">
              <w:rPr>
                <w:b w:val="0"/>
                <w:vertAlign w:val="subscript"/>
                <w:lang w:val="de-AT"/>
              </w:rPr>
              <w:t>2</w:t>
            </w:r>
            <w:r w:rsidRPr="00AF7D7C">
              <w:rPr>
                <w:b w:val="0"/>
                <w:lang w:val="de-AT"/>
              </w:rPr>
              <w:t xml:space="preserve"> </w:t>
            </w:r>
            <w:r w:rsidR="00F32582" w:rsidRPr="00AF7D7C">
              <w:rPr>
                <w:b w:val="0"/>
                <w:lang w:val="de-AT"/>
              </w:rPr>
              <w:t xml:space="preserve">vitamin </w:t>
            </w:r>
            <w:r w:rsidRPr="00AF7D7C">
              <w:rPr>
                <w:b w:val="0"/>
                <w:lang w:val="de-AT"/>
              </w:rPr>
              <w:t>D</w:t>
            </w:r>
          </w:p>
        </w:tc>
      </w:tr>
      <w:tr w:rsidR="00D82C79" w:rsidRPr="00AF7D7C" w14:paraId="0BF67688" w14:textId="77777777" w:rsidTr="005B7EC0">
        <w:trPr>
          <w:trHeight w:val="344"/>
        </w:trPr>
        <w:tc>
          <w:tcPr>
            <w:tcW w:w="4518" w:type="dxa"/>
            <w:hideMark/>
          </w:tcPr>
          <w:p w14:paraId="5A1BF00C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Increased Ca</w:t>
            </w:r>
            <w:r w:rsidRPr="00AF7D7C">
              <w:rPr>
                <w:b w:val="0"/>
                <w:vertAlign w:val="superscript"/>
                <w:lang w:val="de-AT"/>
              </w:rPr>
              <w:t>2+</w:t>
            </w:r>
            <w:r w:rsidRPr="00AF7D7C">
              <w:rPr>
                <w:b w:val="0"/>
                <w:lang w:val="de-AT"/>
              </w:rPr>
              <w:t xml:space="preserve"> absorption</w:t>
            </w:r>
          </w:p>
        </w:tc>
        <w:tc>
          <w:tcPr>
            <w:tcW w:w="4304" w:type="dxa"/>
            <w:hideMark/>
          </w:tcPr>
          <w:p w14:paraId="7CD4D4D9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Reduced Ca</w:t>
            </w:r>
            <w:r w:rsidRPr="00AF7D7C">
              <w:rPr>
                <w:b w:val="0"/>
                <w:vertAlign w:val="superscript"/>
                <w:lang w:val="de-AT"/>
              </w:rPr>
              <w:t>2+</w:t>
            </w:r>
            <w:r w:rsidRPr="00AF7D7C">
              <w:rPr>
                <w:b w:val="0"/>
                <w:lang w:val="de-AT"/>
              </w:rPr>
              <w:t xml:space="preserve"> absorption</w:t>
            </w:r>
          </w:p>
        </w:tc>
      </w:tr>
      <w:tr w:rsidR="00D82C79" w:rsidRPr="00AF7D7C" w14:paraId="5CD68EB1" w14:textId="77777777" w:rsidTr="005B7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4518" w:type="dxa"/>
            <w:hideMark/>
          </w:tcPr>
          <w:p w14:paraId="092DEFE3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High iCa</w:t>
            </w:r>
          </w:p>
        </w:tc>
        <w:tc>
          <w:tcPr>
            <w:tcW w:w="4304" w:type="dxa"/>
            <w:hideMark/>
          </w:tcPr>
          <w:p w14:paraId="42589EF2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Low iCa</w:t>
            </w:r>
          </w:p>
        </w:tc>
      </w:tr>
      <w:tr w:rsidR="00D82C79" w:rsidRPr="00AF7D7C" w14:paraId="42E553F9" w14:textId="77777777" w:rsidTr="005B7EC0">
        <w:trPr>
          <w:trHeight w:val="344"/>
        </w:trPr>
        <w:tc>
          <w:tcPr>
            <w:tcW w:w="4518" w:type="dxa"/>
            <w:hideMark/>
          </w:tcPr>
          <w:p w14:paraId="2E2D01E8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High urinary Ca</w:t>
            </w:r>
            <w:r w:rsidRPr="00AF7D7C">
              <w:rPr>
                <w:b w:val="0"/>
                <w:vertAlign w:val="superscript"/>
                <w:lang w:val="de-AT"/>
              </w:rPr>
              <w:t>2+</w:t>
            </w:r>
            <w:r w:rsidRPr="00AF7D7C">
              <w:rPr>
                <w:b w:val="0"/>
                <w:lang w:val="de-AT"/>
              </w:rPr>
              <w:t xml:space="preserve"> excretion</w:t>
            </w:r>
          </w:p>
        </w:tc>
        <w:tc>
          <w:tcPr>
            <w:tcW w:w="4304" w:type="dxa"/>
            <w:hideMark/>
          </w:tcPr>
          <w:p w14:paraId="0FAEE073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Low urinary Ca</w:t>
            </w:r>
            <w:r w:rsidRPr="00AF7D7C">
              <w:rPr>
                <w:b w:val="0"/>
                <w:vertAlign w:val="superscript"/>
                <w:lang w:val="de-AT"/>
              </w:rPr>
              <w:t>2+</w:t>
            </w:r>
            <w:r w:rsidRPr="00AF7D7C">
              <w:rPr>
                <w:b w:val="0"/>
                <w:lang w:val="de-AT"/>
              </w:rPr>
              <w:t xml:space="preserve"> excretion</w:t>
            </w:r>
          </w:p>
        </w:tc>
      </w:tr>
      <w:tr w:rsidR="00D82C79" w:rsidRPr="00AF7D7C" w14:paraId="78ED4CA4" w14:textId="77777777" w:rsidTr="005B7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tcW w:w="4518" w:type="dxa"/>
            <w:hideMark/>
          </w:tcPr>
          <w:p w14:paraId="72D35A23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 xml:space="preserve">Urolithiasis </w:t>
            </w:r>
          </w:p>
        </w:tc>
        <w:tc>
          <w:tcPr>
            <w:tcW w:w="4304" w:type="dxa"/>
            <w:hideMark/>
          </w:tcPr>
          <w:p w14:paraId="3135D306" w14:textId="77777777" w:rsidR="00D82C79" w:rsidRPr="00AF7D7C" w:rsidRDefault="00D82C79" w:rsidP="005B7EC0">
            <w:pPr>
              <w:pStyle w:val="Caption"/>
              <w:rPr>
                <w:b w:val="0"/>
                <w:lang w:val="de-DE"/>
              </w:rPr>
            </w:pPr>
            <w:r w:rsidRPr="00AF7D7C">
              <w:rPr>
                <w:b w:val="0"/>
                <w:lang w:val="de-AT"/>
              </w:rPr>
              <w:t>Nephrocalcinosis?</w:t>
            </w:r>
          </w:p>
        </w:tc>
      </w:tr>
    </w:tbl>
    <w:p w14:paraId="49D6B899" w14:textId="7E5A3C91" w:rsidR="00D82C79" w:rsidRPr="00AF7D7C" w:rsidRDefault="00D82C79" w:rsidP="003C4F48">
      <w:pPr>
        <w:pStyle w:val="Caption"/>
        <w:rPr>
          <w:b w:val="0"/>
          <w:sz w:val="22"/>
          <w:szCs w:val="22"/>
          <w:lang w:val="en-GB"/>
        </w:rPr>
      </w:pPr>
    </w:p>
    <w:p w14:paraId="11171EEA" w14:textId="62645608" w:rsidR="003C4F48" w:rsidRPr="00AF7D7C" w:rsidRDefault="006D4561" w:rsidP="003C4F48">
      <w:pPr>
        <w:pStyle w:val="Caption"/>
        <w:rPr>
          <w:b w:val="0"/>
          <w:sz w:val="22"/>
          <w:szCs w:val="22"/>
          <w:lang w:val="en-GB"/>
        </w:rPr>
      </w:pPr>
      <w:r w:rsidRPr="00AF7D7C">
        <w:rPr>
          <w:sz w:val="22"/>
          <w:szCs w:val="22"/>
          <w:lang w:val="en-GB"/>
        </w:rPr>
        <w:t xml:space="preserve">Suppl. </w:t>
      </w:r>
      <w:r w:rsidR="00D82C79" w:rsidRPr="00AF7D7C">
        <w:rPr>
          <w:sz w:val="22"/>
          <w:szCs w:val="22"/>
          <w:lang w:val="en-GB"/>
        </w:rPr>
        <w:t>Table 2:</w:t>
      </w:r>
      <w:r w:rsidR="00D82C79" w:rsidRPr="00AF7D7C">
        <w:rPr>
          <w:b w:val="0"/>
          <w:sz w:val="22"/>
          <w:szCs w:val="22"/>
          <w:lang w:val="en-GB"/>
        </w:rPr>
        <w:t xml:space="preserve"> </w:t>
      </w:r>
      <w:r w:rsidR="003C4F48" w:rsidRPr="00AF7D7C">
        <w:rPr>
          <w:b w:val="0"/>
          <w:sz w:val="22"/>
          <w:szCs w:val="22"/>
          <w:lang w:val="en-GB"/>
        </w:rPr>
        <w:t>Elemental analysis of the stones by inductively coupled plasma mass spectrometry</w:t>
      </w:r>
      <w:bookmarkEnd w:id="0"/>
      <w:r w:rsidR="003C4F48" w:rsidRPr="00AF7D7C">
        <w:rPr>
          <w:b w:val="0"/>
          <w:sz w:val="22"/>
          <w:szCs w:val="22"/>
          <w:lang w:val="en-GB"/>
        </w:rPr>
        <w:t xml:space="preserve"> of entire stones</w:t>
      </w:r>
      <w:r w:rsidR="00632971" w:rsidRPr="00AF7D7C">
        <w:rPr>
          <w:b w:val="0"/>
          <w:sz w:val="22"/>
          <w:szCs w:val="22"/>
          <w:lang w:val="en-GB"/>
        </w:rPr>
        <w:t xml:space="preserve">, showing that </w:t>
      </w:r>
      <w:r w:rsidR="00A335CA" w:rsidRPr="00AF7D7C">
        <w:rPr>
          <w:b w:val="0"/>
          <w:sz w:val="22"/>
          <w:szCs w:val="22"/>
          <w:lang w:val="en-GB"/>
        </w:rPr>
        <w:t>the molar ratio between calcium and phosphorous is ca 1:100 and that the substitution of Ca by Fe is &lt;1:1000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8"/>
        <w:gridCol w:w="2268"/>
        <w:gridCol w:w="2268"/>
      </w:tblGrid>
      <w:tr w:rsidR="003C4F48" w:rsidRPr="00AF7D7C" w14:paraId="296C3014" w14:textId="77777777" w:rsidTr="007F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3F09C2FC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Element</w:t>
            </w:r>
          </w:p>
        </w:tc>
        <w:tc>
          <w:tcPr>
            <w:tcW w:w="2268" w:type="dxa"/>
            <w:vAlign w:val="center"/>
          </w:tcPr>
          <w:p w14:paraId="748A1E6D" w14:textId="77777777" w:rsidR="003C4F48" w:rsidRPr="00AF7D7C" w:rsidRDefault="003C4F48" w:rsidP="007F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Patient 1</w:t>
            </w:r>
          </w:p>
          <w:p w14:paraId="71BE367A" w14:textId="77777777" w:rsidR="003C4F48" w:rsidRPr="00AF7D7C" w:rsidRDefault="003C4F48" w:rsidP="007F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(</w:t>
            </w:r>
            <w:proofErr w:type="spellStart"/>
            <w:r w:rsidRPr="00AF7D7C">
              <w:rPr>
                <w:color w:val="auto"/>
                <w:sz w:val="22"/>
                <w:lang w:val="en-GB"/>
              </w:rPr>
              <w:t>μg</w:t>
            </w:r>
            <w:proofErr w:type="spellEnd"/>
            <w:r w:rsidRPr="00AF7D7C">
              <w:rPr>
                <w:color w:val="auto"/>
                <w:sz w:val="22"/>
                <w:lang w:val="en-GB"/>
              </w:rPr>
              <w:t>/g kidney stone)</w:t>
            </w:r>
          </w:p>
        </w:tc>
        <w:tc>
          <w:tcPr>
            <w:tcW w:w="2268" w:type="dxa"/>
            <w:vAlign w:val="center"/>
          </w:tcPr>
          <w:p w14:paraId="293CE254" w14:textId="77777777" w:rsidR="003C4F48" w:rsidRPr="00AF7D7C" w:rsidRDefault="003C4F48" w:rsidP="007F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Patient 2</w:t>
            </w:r>
          </w:p>
          <w:p w14:paraId="1FC37BAC" w14:textId="77777777" w:rsidR="003C4F48" w:rsidRPr="00AF7D7C" w:rsidRDefault="003C4F48" w:rsidP="007F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(</w:t>
            </w:r>
            <w:proofErr w:type="spellStart"/>
            <w:r w:rsidRPr="00AF7D7C">
              <w:rPr>
                <w:color w:val="auto"/>
                <w:sz w:val="22"/>
                <w:lang w:val="en-GB"/>
              </w:rPr>
              <w:t>μg</w:t>
            </w:r>
            <w:proofErr w:type="spellEnd"/>
            <w:r w:rsidRPr="00AF7D7C">
              <w:rPr>
                <w:color w:val="auto"/>
                <w:sz w:val="22"/>
                <w:lang w:val="en-GB"/>
              </w:rPr>
              <w:t>/g kidney stone)</w:t>
            </w:r>
          </w:p>
        </w:tc>
      </w:tr>
      <w:tr w:rsidR="003C4F48" w:rsidRPr="00AF7D7C" w14:paraId="158CA5AB" w14:textId="77777777" w:rsidTr="007F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367D4AC1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Calcium</w:t>
            </w:r>
          </w:p>
        </w:tc>
        <w:tc>
          <w:tcPr>
            <w:tcW w:w="2268" w:type="dxa"/>
            <w:vAlign w:val="center"/>
          </w:tcPr>
          <w:p w14:paraId="7FA99FA2" w14:textId="0652691E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260</w:t>
            </w:r>
            <w:r w:rsidR="00632971" w:rsidRPr="00AF7D7C">
              <w:rPr>
                <w:color w:val="auto"/>
                <w:sz w:val="22"/>
                <w:lang w:val="en-GB"/>
              </w:rPr>
              <w:t>,</w:t>
            </w:r>
            <w:r w:rsidRPr="00AF7D7C">
              <w:rPr>
                <w:color w:val="auto"/>
                <w:sz w:val="22"/>
                <w:lang w:val="en-GB"/>
              </w:rPr>
              <w:t>000</w:t>
            </w:r>
          </w:p>
        </w:tc>
        <w:tc>
          <w:tcPr>
            <w:tcW w:w="2268" w:type="dxa"/>
            <w:vAlign w:val="center"/>
          </w:tcPr>
          <w:p w14:paraId="295DFBAB" w14:textId="06FF1FA6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US"/>
              </w:rPr>
            </w:pPr>
            <w:r w:rsidRPr="00AF7D7C">
              <w:rPr>
                <w:color w:val="auto"/>
                <w:sz w:val="22"/>
                <w:lang w:val="en-US"/>
              </w:rPr>
              <w:t>271</w:t>
            </w:r>
            <w:r w:rsidR="00632971" w:rsidRPr="00AF7D7C">
              <w:rPr>
                <w:color w:val="auto"/>
                <w:sz w:val="22"/>
                <w:lang w:val="en-US"/>
              </w:rPr>
              <w:t>,</w:t>
            </w:r>
            <w:r w:rsidRPr="00AF7D7C">
              <w:rPr>
                <w:color w:val="auto"/>
                <w:sz w:val="22"/>
                <w:lang w:val="en-US"/>
              </w:rPr>
              <w:t>000</w:t>
            </w:r>
          </w:p>
        </w:tc>
      </w:tr>
      <w:tr w:rsidR="003C4F48" w:rsidRPr="00AF7D7C" w14:paraId="5640354C" w14:textId="77777777" w:rsidTr="007F79D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4FBC3CBB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Phosphorus</w:t>
            </w:r>
          </w:p>
        </w:tc>
        <w:tc>
          <w:tcPr>
            <w:tcW w:w="2268" w:type="dxa"/>
            <w:vAlign w:val="center"/>
          </w:tcPr>
          <w:p w14:paraId="0372A0D6" w14:textId="5CC7374D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2</w:t>
            </w:r>
            <w:r w:rsidR="00632971" w:rsidRPr="00AF7D7C">
              <w:rPr>
                <w:color w:val="auto"/>
                <w:sz w:val="22"/>
                <w:lang w:val="en-GB"/>
              </w:rPr>
              <w:t>,</w:t>
            </w:r>
            <w:r w:rsidRPr="00AF7D7C">
              <w:rPr>
                <w:color w:val="auto"/>
                <w:sz w:val="22"/>
                <w:lang w:val="en-GB"/>
              </w:rPr>
              <w:t>590</w:t>
            </w:r>
          </w:p>
        </w:tc>
        <w:tc>
          <w:tcPr>
            <w:tcW w:w="2268" w:type="dxa"/>
            <w:vAlign w:val="center"/>
          </w:tcPr>
          <w:p w14:paraId="5F90EF7B" w14:textId="3B9A604D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US"/>
              </w:rPr>
            </w:pPr>
            <w:r w:rsidRPr="00AF7D7C">
              <w:rPr>
                <w:color w:val="auto"/>
                <w:sz w:val="22"/>
                <w:lang w:val="en-US"/>
              </w:rPr>
              <w:t>2</w:t>
            </w:r>
            <w:r w:rsidR="00632971" w:rsidRPr="00AF7D7C">
              <w:rPr>
                <w:color w:val="auto"/>
                <w:sz w:val="22"/>
                <w:lang w:val="en-US"/>
              </w:rPr>
              <w:t>,</w:t>
            </w:r>
            <w:r w:rsidRPr="00AF7D7C">
              <w:rPr>
                <w:color w:val="auto"/>
                <w:sz w:val="22"/>
                <w:lang w:val="en-US"/>
              </w:rPr>
              <w:t>930</w:t>
            </w:r>
          </w:p>
        </w:tc>
      </w:tr>
      <w:tr w:rsidR="003C4F48" w:rsidRPr="00AF7D7C" w14:paraId="01A1F7E8" w14:textId="77777777" w:rsidTr="007F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784988DC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Sodium</w:t>
            </w:r>
          </w:p>
        </w:tc>
        <w:tc>
          <w:tcPr>
            <w:tcW w:w="2268" w:type="dxa"/>
            <w:vAlign w:val="center"/>
          </w:tcPr>
          <w:p w14:paraId="38146179" w14:textId="457AD224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1</w:t>
            </w:r>
            <w:r w:rsidR="00632971" w:rsidRPr="00AF7D7C">
              <w:rPr>
                <w:color w:val="auto"/>
                <w:sz w:val="22"/>
                <w:lang w:val="en-GB"/>
              </w:rPr>
              <w:t>,</w:t>
            </w:r>
            <w:r w:rsidRPr="00AF7D7C">
              <w:rPr>
                <w:color w:val="auto"/>
                <w:sz w:val="22"/>
                <w:lang w:val="en-GB"/>
              </w:rPr>
              <w:t>790</w:t>
            </w:r>
          </w:p>
        </w:tc>
        <w:tc>
          <w:tcPr>
            <w:tcW w:w="2268" w:type="dxa"/>
            <w:vAlign w:val="center"/>
          </w:tcPr>
          <w:p w14:paraId="00EC3B0C" w14:textId="03FB6527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F7D7C">
              <w:rPr>
                <w:color w:val="auto"/>
                <w:sz w:val="22"/>
              </w:rPr>
              <w:t>1</w:t>
            </w:r>
            <w:r w:rsidR="00632971" w:rsidRPr="00AF7D7C">
              <w:rPr>
                <w:color w:val="auto"/>
                <w:sz w:val="22"/>
              </w:rPr>
              <w:t>,</w:t>
            </w:r>
            <w:r w:rsidRPr="00AF7D7C">
              <w:rPr>
                <w:color w:val="auto"/>
                <w:sz w:val="22"/>
              </w:rPr>
              <w:t>890</w:t>
            </w:r>
          </w:p>
        </w:tc>
      </w:tr>
      <w:tr w:rsidR="003C4F48" w:rsidRPr="00AF7D7C" w14:paraId="302DA6EA" w14:textId="77777777" w:rsidTr="007F79D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3DB029C4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Iron</w:t>
            </w:r>
          </w:p>
        </w:tc>
        <w:tc>
          <w:tcPr>
            <w:tcW w:w="2268" w:type="dxa"/>
            <w:vAlign w:val="center"/>
          </w:tcPr>
          <w:p w14:paraId="2A3F292B" w14:textId="77777777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64</w:t>
            </w:r>
          </w:p>
        </w:tc>
        <w:tc>
          <w:tcPr>
            <w:tcW w:w="2268" w:type="dxa"/>
            <w:vAlign w:val="center"/>
          </w:tcPr>
          <w:p w14:paraId="541B237F" w14:textId="77777777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F7D7C">
              <w:rPr>
                <w:color w:val="auto"/>
                <w:sz w:val="22"/>
              </w:rPr>
              <w:t>358</w:t>
            </w:r>
          </w:p>
        </w:tc>
      </w:tr>
      <w:tr w:rsidR="003C4F48" w:rsidRPr="00AF7D7C" w14:paraId="2B374396" w14:textId="77777777" w:rsidTr="007F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62692870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Magnesium</w:t>
            </w:r>
          </w:p>
        </w:tc>
        <w:tc>
          <w:tcPr>
            <w:tcW w:w="2268" w:type="dxa"/>
            <w:vAlign w:val="center"/>
          </w:tcPr>
          <w:p w14:paraId="77412AD3" w14:textId="77777777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350</w:t>
            </w:r>
          </w:p>
        </w:tc>
        <w:tc>
          <w:tcPr>
            <w:tcW w:w="2268" w:type="dxa"/>
            <w:vAlign w:val="center"/>
          </w:tcPr>
          <w:p w14:paraId="1A14CE33" w14:textId="77777777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AF7D7C">
              <w:rPr>
                <w:color w:val="auto"/>
                <w:sz w:val="22"/>
              </w:rPr>
              <w:t>317</w:t>
            </w:r>
          </w:p>
        </w:tc>
      </w:tr>
      <w:tr w:rsidR="003C4F48" w:rsidRPr="00AF7D7C" w14:paraId="6975A5C9" w14:textId="77777777" w:rsidTr="007F79D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022888CB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Strontium</w:t>
            </w:r>
          </w:p>
        </w:tc>
        <w:tc>
          <w:tcPr>
            <w:tcW w:w="2268" w:type="dxa"/>
            <w:vAlign w:val="center"/>
          </w:tcPr>
          <w:p w14:paraId="6814892B" w14:textId="77777777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90</w:t>
            </w:r>
          </w:p>
        </w:tc>
        <w:tc>
          <w:tcPr>
            <w:tcW w:w="2268" w:type="dxa"/>
            <w:vAlign w:val="center"/>
          </w:tcPr>
          <w:p w14:paraId="76DF2404" w14:textId="77777777" w:rsidR="003C4F48" w:rsidRPr="00AF7D7C" w:rsidRDefault="003C4F48" w:rsidP="007F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92.7</w:t>
            </w:r>
          </w:p>
        </w:tc>
      </w:tr>
      <w:tr w:rsidR="003C4F48" w:rsidRPr="00AF7D7C" w14:paraId="29E5F784" w14:textId="77777777" w:rsidTr="007F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6166056E" w14:textId="77777777" w:rsidR="003C4F48" w:rsidRPr="00AF7D7C" w:rsidRDefault="003C4F48" w:rsidP="007F79D1">
            <w:pPr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Zinc</w:t>
            </w:r>
          </w:p>
        </w:tc>
        <w:tc>
          <w:tcPr>
            <w:tcW w:w="2268" w:type="dxa"/>
            <w:vAlign w:val="center"/>
          </w:tcPr>
          <w:p w14:paraId="21EB3F01" w14:textId="77777777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65</w:t>
            </w:r>
          </w:p>
        </w:tc>
        <w:tc>
          <w:tcPr>
            <w:tcW w:w="2268" w:type="dxa"/>
            <w:vAlign w:val="center"/>
          </w:tcPr>
          <w:p w14:paraId="58DCCE5F" w14:textId="77777777" w:rsidR="003C4F48" w:rsidRPr="00AF7D7C" w:rsidRDefault="003C4F48" w:rsidP="007F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lang w:val="en-GB"/>
              </w:rPr>
            </w:pPr>
            <w:r w:rsidRPr="00AF7D7C">
              <w:rPr>
                <w:color w:val="auto"/>
                <w:sz w:val="22"/>
                <w:lang w:val="en-GB"/>
              </w:rPr>
              <w:t>29.9</w:t>
            </w:r>
          </w:p>
        </w:tc>
      </w:tr>
    </w:tbl>
    <w:p w14:paraId="2F855399" w14:textId="058CCF05" w:rsidR="003E7530" w:rsidRPr="00AF7D7C" w:rsidRDefault="003E7530" w:rsidP="00AF7D7C">
      <w:pPr>
        <w:rPr>
          <w:lang w:val="en-US"/>
        </w:rPr>
      </w:pPr>
      <w:bookmarkStart w:id="1" w:name="_GoBack"/>
      <w:bookmarkEnd w:id="1"/>
    </w:p>
    <w:sectPr w:rsidR="003E7530" w:rsidRPr="00AF7D7C" w:rsidSect="00AF7D7C">
      <w:footerReference w:type="default" r:id="rId8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806F9" w14:textId="77777777" w:rsidR="00FD0F78" w:rsidRPr="00AF7D7C" w:rsidRDefault="00FD0F78" w:rsidP="004F36D9">
      <w:pPr>
        <w:spacing w:after="0" w:line="240" w:lineRule="auto"/>
      </w:pPr>
      <w:r w:rsidRPr="00AF7D7C">
        <w:separator/>
      </w:r>
    </w:p>
  </w:endnote>
  <w:endnote w:type="continuationSeparator" w:id="0">
    <w:p w14:paraId="51B506F2" w14:textId="77777777" w:rsidR="00FD0F78" w:rsidRPr="00AF7D7C" w:rsidRDefault="00FD0F78" w:rsidP="004F36D9">
      <w:pPr>
        <w:spacing w:after="0" w:line="240" w:lineRule="auto"/>
      </w:pPr>
      <w:r w:rsidRPr="00AF7D7C">
        <w:continuationSeparator/>
      </w:r>
    </w:p>
  </w:endnote>
  <w:endnote w:type="continuationNotice" w:id="1">
    <w:p w14:paraId="0B4C8EE5" w14:textId="77777777" w:rsidR="00FD0F78" w:rsidRPr="00AF7D7C" w:rsidRDefault="00FD0F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9407718"/>
      <w:docPartObj>
        <w:docPartGallery w:val="Page Numbers (Bottom of Page)"/>
        <w:docPartUnique/>
      </w:docPartObj>
    </w:sdtPr>
    <w:sdtEndPr/>
    <w:sdtContent>
      <w:p w14:paraId="3A91E673" w14:textId="34C47E0D" w:rsidR="005965ED" w:rsidRPr="00AF7D7C" w:rsidRDefault="005965ED" w:rsidP="002D7CF0">
        <w:pPr>
          <w:pStyle w:val="Footer"/>
          <w:jc w:val="center"/>
        </w:pPr>
        <w:r w:rsidRPr="00AF7D7C">
          <w:fldChar w:fldCharType="begin"/>
        </w:r>
        <w:r w:rsidRPr="00AF7D7C">
          <w:instrText>PAGE   \* MERGEFORMAT</w:instrText>
        </w:r>
        <w:r w:rsidRPr="00AF7D7C">
          <w:fldChar w:fldCharType="separate"/>
        </w:r>
        <w:r w:rsidR="00AF7D7C">
          <w:rPr>
            <w:noProof/>
          </w:rPr>
          <w:t>1</w:t>
        </w:r>
        <w:r w:rsidRPr="00AF7D7C">
          <w:fldChar w:fldCharType="end"/>
        </w:r>
      </w:p>
    </w:sdtContent>
  </w:sdt>
  <w:p w14:paraId="10AEB181" w14:textId="77777777" w:rsidR="005965ED" w:rsidRPr="00AF7D7C" w:rsidRDefault="005965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E14A4" w14:textId="77777777" w:rsidR="00FD0F78" w:rsidRPr="00AF7D7C" w:rsidRDefault="00FD0F78" w:rsidP="004F36D9">
      <w:pPr>
        <w:spacing w:after="0" w:line="240" w:lineRule="auto"/>
      </w:pPr>
      <w:r w:rsidRPr="00AF7D7C">
        <w:separator/>
      </w:r>
    </w:p>
  </w:footnote>
  <w:footnote w:type="continuationSeparator" w:id="0">
    <w:p w14:paraId="2BDCEF82" w14:textId="77777777" w:rsidR="00FD0F78" w:rsidRPr="00AF7D7C" w:rsidRDefault="00FD0F78" w:rsidP="004F36D9">
      <w:pPr>
        <w:spacing w:after="0" w:line="240" w:lineRule="auto"/>
      </w:pPr>
      <w:r w:rsidRPr="00AF7D7C">
        <w:continuationSeparator/>
      </w:r>
    </w:p>
  </w:footnote>
  <w:footnote w:type="continuationNotice" w:id="1">
    <w:p w14:paraId="1BA27C0A" w14:textId="77777777" w:rsidR="00FD0F78" w:rsidRPr="00AF7D7C" w:rsidRDefault="00FD0F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0487"/>
    <w:multiLevelType w:val="hybridMultilevel"/>
    <w:tmpl w:val="D6A2B9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77F5C"/>
    <w:multiLevelType w:val="hybridMultilevel"/>
    <w:tmpl w:val="674892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5432C"/>
    <w:multiLevelType w:val="hybridMultilevel"/>
    <w:tmpl w:val="79647B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EA53CB"/>
    <w:multiLevelType w:val="multilevel"/>
    <w:tmpl w:val="A9E42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6" w:nlCheck="1" w:checkStyle="0"/>
  <w:activeWritingStyle w:appName="MSWord" w:lang="de-AT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131078" w:nlCheck="1" w:checkStyle="1"/>
  <w:activeWritingStyle w:appName="MSWord" w:lang="de-AT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C47D1C6E-0A22-44E3-BA6F-E80425A35E98}"/>
    <w:docVar w:name="dgnword-eventsink" w:val="39923169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ap0vpu05wfdev2ppxxwz1w05pspfsaa5s&quot;&gt;Heinz ENL&lt;record-ids&gt;&lt;item&gt;1199&lt;/item&gt;&lt;item&gt;1207&lt;/item&gt;&lt;item&gt;1212&lt;/item&gt;&lt;item&gt;1213&lt;/item&gt;&lt;item&gt;1214&lt;/item&gt;&lt;item&gt;1215&lt;/item&gt;&lt;item&gt;1398&lt;/item&gt;&lt;item&gt;1402&lt;/item&gt;&lt;item&gt;1403&lt;/item&gt;&lt;item&gt;1404&lt;/item&gt;&lt;/record-ids&gt;&lt;/item&gt;&lt;/Libraries&gt;"/>
    <w:docVar w:name="Total_Editing_Time" w:val="0"/>
  </w:docVars>
  <w:rsids>
    <w:rsidRoot w:val="00E902F4"/>
    <w:rsid w:val="00005CCF"/>
    <w:rsid w:val="00012985"/>
    <w:rsid w:val="00021193"/>
    <w:rsid w:val="00023988"/>
    <w:rsid w:val="0002421A"/>
    <w:rsid w:val="00027E70"/>
    <w:rsid w:val="00031DF0"/>
    <w:rsid w:val="00031F9F"/>
    <w:rsid w:val="000403FA"/>
    <w:rsid w:val="00047DE9"/>
    <w:rsid w:val="00050A78"/>
    <w:rsid w:val="00054C20"/>
    <w:rsid w:val="0005582C"/>
    <w:rsid w:val="000613AE"/>
    <w:rsid w:val="000623FC"/>
    <w:rsid w:val="00062FA7"/>
    <w:rsid w:val="000649DF"/>
    <w:rsid w:val="0007716E"/>
    <w:rsid w:val="000819AB"/>
    <w:rsid w:val="000837A5"/>
    <w:rsid w:val="00084C25"/>
    <w:rsid w:val="00090D92"/>
    <w:rsid w:val="000A0DE8"/>
    <w:rsid w:val="000B58AF"/>
    <w:rsid w:val="000B5E17"/>
    <w:rsid w:val="000C0DB6"/>
    <w:rsid w:val="000C3578"/>
    <w:rsid w:val="000E3278"/>
    <w:rsid w:val="000F6055"/>
    <w:rsid w:val="000F7F05"/>
    <w:rsid w:val="001142DF"/>
    <w:rsid w:val="0011465C"/>
    <w:rsid w:val="001164CC"/>
    <w:rsid w:val="0012009B"/>
    <w:rsid w:val="001253D7"/>
    <w:rsid w:val="00125829"/>
    <w:rsid w:val="00126EEE"/>
    <w:rsid w:val="001333AE"/>
    <w:rsid w:val="001351B2"/>
    <w:rsid w:val="00142ECE"/>
    <w:rsid w:val="00144E16"/>
    <w:rsid w:val="00145544"/>
    <w:rsid w:val="001560AA"/>
    <w:rsid w:val="00161CE8"/>
    <w:rsid w:val="00164015"/>
    <w:rsid w:val="00184EC3"/>
    <w:rsid w:val="00185277"/>
    <w:rsid w:val="00186306"/>
    <w:rsid w:val="001A0EA9"/>
    <w:rsid w:val="001A65D0"/>
    <w:rsid w:val="001A780B"/>
    <w:rsid w:val="001B16F3"/>
    <w:rsid w:val="001B5E8B"/>
    <w:rsid w:val="001C0676"/>
    <w:rsid w:val="001C294C"/>
    <w:rsid w:val="001C6F07"/>
    <w:rsid w:val="001E1B52"/>
    <w:rsid w:val="001F5F24"/>
    <w:rsid w:val="00206A43"/>
    <w:rsid w:val="00213A7E"/>
    <w:rsid w:val="0021413B"/>
    <w:rsid w:val="00216A71"/>
    <w:rsid w:val="002314D2"/>
    <w:rsid w:val="0023421A"/>
    <w:rsid w:val="00247D17"/>
    <w:rsid w:val="002622C1"/>
    <w:rsid w:val="00270409"/>
    <w:rsid w:val="002824D2"/>
    <w:rsid w:val="002831B0"/>
    <w:rsid w:val="00286354"/>
    <w:rsid w:val="00293A99"/>
    <w:rsid w:val="002A190F"/>
    <w:rsid w:val="002A20F1"/>
    <w:rsid w:val="002B4474"/>
    <w:rsid w:val="002B4AE3"/>
    <w:rsid w:val="002C1BBE"/>
    <w:rsid w:val="002D6B94"/>
    <w:rsid w:val="002D7CF0"/>
    <w:rsid w:val="002E403D"/>
    <w:rsid w:val="002E5379"/>
    <w:rsid w:val="002E74D4"/>
    <w:rsid w:val="002E76A7"/>
    <w:rsid w:val="002F0991"/>
    <w:rsid w:val="002F42D2"/>
    <w:rsid w:val="003061E2"/>
    <w:rsid w:val="003066F4"/>
    <w:rsid w:val="00312C44"/>
    <w:rsid w:val="00317116"/>
    <w:rsid w:val="00325B86"/>
    <w:rsid w:val="0032628D"/>
    <w:rsid w:val="0032680B"/>
    <w:rsid w:val="00330337"/>
    <w:rsid w:val="003379B1"/>
    <w:rsid w:val="003452ED"/>
    <w:rsid w:val="00345897"/>
    <w:rsid w:val="00345ACD"/>
    <w:rsid w:val="00346F1C"/>
    <w:rsid w:val="0034740A"/>
    <w:rsid w:val="0035624A"/>
    <w:rsid w:val="0037174D"/>
    <w:rsid w:val="00374324"/>
    <w:rsid w:val="0038400E"/>
    <w:rsid w:val="00396DCB"/>
    <w:rsid w:val="003B1BED"/>
    <w:rsid w:val="003C245A"/>
    <w:rsid w:val="003C4F48"/>
    <w:rsid w:val="003D0B6C"/>
    <w:rsid w:val="003D4674"/>
    <w:rsid w:val="003D4DA6"/>
    <w:rsid w:val="003D606C"/>
    <w:rsid w:val="003D653F"/>
    <w:rsid w:val="003E3774"/>
    <w:rsid w:val="003E7530"/>
    <w:rsid w:val="003F2726"/>
    <w:rsid w:val="003F5647"/>
    <w:rsid w:val="003F57F4"/>
    <w:rsid w:val="003F69AD"/>
    <w:rsid w:val="0040134D"/>
    <w:rsid w:val="0040173B"/>
    <w:rsid w:val="004045A0"/>
    <w:rsid w:val="004051C4"/>
    <w:rsid w:val="004073F3"/>
    <w:rsid w:val="004106FB"/>
    <w:rsid w:val="00411DF9"/>
    <w:rsid w:val="0041568B"/>
    <w:rsid w:val="004267FF"/>
    <w:rsid w:val="00426A71"/>
    <w:rsid w:val="00426CFE"/>
    <w:rsid w:val="004341EE"/>
    <w:rsid w:val="00440EA0"/>
    <w:rsid w:val="0044504E"/>
    <w:rsid w:val="00462AC3"/>
    <w:rsid w:val="00465B33"/>
    <w:rsid w:val="00474120"/>
    <w:rsid w:val="00475A04"/>
    <w:rsid w:val="00475CBC"/>
    <w:rsid w:val="00475FC6"/>
    <w:rsid w:val="00477371"/>
    <w:rsid w:val="00486368"/>
    <w:rsid w:val="004904D6"/>
    <w:rsid w:val="0049306E"/>
    <w:rsid w:val="00496377"/>
    <w:rsid w:val="004B2203"/>
    <w:rsid w:val="004B7551"/>
    <w:rsid w:val="004C1F88"/>
    <w:rsid w:val="004C222B"/>
    <w:rsid w:val="004C2451"/>
    <w:rsid w:val="004C41E3"/>
    <w:rsid w:val="004C5626"/>
    <w:rsid w:val="004C7817"/>
    <w:rsid w:val="004D66F7"/>
    <w:rsid w:val="004E3766"/>
    <w:rsid w:val="004E480A"/>
    <w:rsid w:val="004F36D9"/>
    <w:rsid w:val="004F6504"/>
    <w:rsid w:val="005125BB"/>
    <w:rsid w:val="00513460"/>
    <w:rsid w:val="0051371A"/>
    <w:rsid w:val="00521017"/>
    <w:rsid w:val="005310E6"/>
    <w:rsid w:val="00533A79"/>
    <w:rsid w:val="00550E38"/>
    <w:rsid w:val="00561604"/>
    <w:rsid w:val="005637AF"/>
    <w:rsid w:val="00564590"/>
    <w:rsid w:val="005661CF"/>
    <w:rsid w:val="005707A4"/>
    <w:rsid w:val="00575310"/>
    <w:rsid w:val="00576892"/>
    <w:rsid w:val="0057769A"/>
    <w:rsid w:val="00581ACC"/>
    <w:rsid w:val="005829C0"/>
    <w:rsid w:val="00583742"/>
    <w:rsid w:val="0058406A"/>
    <w:rsid w:val="00585777"/>
    <w:rsid w:val="005858F8"/>
    <w:rsid w:val="00590AE7"/>
    <w:rsid w:val="005919EC"/>
    <w:rsid w:val="00594BC9"/>
    <w:rsid w:val="005958C2"/>
    <w:rsid w:val="00595F69"/>
    <w:rsid w:val="005965ED"/>
    <w:rsid w:val="005A1872"/>
    <w:rsid w:val="005A64B7"/>
    <w:rsid w:val="005B2282"/>
    <w:rsid w:val="005B43B1"/>
    <w:rsid w:val="005B7EC0"/>
    <w:rsid w:val="005C026F"/>
    <w:rsid w:val="005C0661"/>
    <w:rsid w:val="005C0FD1"/>
    <w:rsid w:val="005C3BB1"/>
    <w:rsid w:val="005C6BC6"/>
    <w:rsid w:val="005D1D43"/>
    <w:rsid w:val="005D6598"/>
    <w:rsid w:val="005E76D7"/>
    <w:rsid w:val="005F5877"/>
    <w:rsid w:val="005F5E93"/>
    <w:rsid w:val="006171E0"/>
    <w:rsid w:val="00632971"/>
    <w:rsid w:val="00634D87"/>
    <w:rsid w:val="00645052"/>
    <w:rsid w:val="00651561"/>
    <w:rsid w:val="0065436A"/>
    <w:rsid w:val="0067368F"/>
    <w:rsid w:val="00684124"/>
    <w:rsid w:val="00684DCB"/>
    <w:rsid w:val="006853F3"/>
    <w:rsid w:val="00690104"/>
    <w:rsid w:val="00690CD6"/>
    <w:rsid w:val="00692CDE"/>
    <w:rsid w:val="00694BC3"/>
    <w:rsid w:val="006A336F"/>
    <w:rsid w:val="006A61EA"/>
    <w:rsid w:val="006B1004"/>
    <w:rsid w:val="006B3382"/>
    <w:rsid w:val="006C07F1"/>
    <w:rsid w:val="006C20FB"/>
    <w:rsid w:val="006C62EE"/>
    <w:rsid w:val="006D4561"/>
    <w:rsid w:val="006E2B99"/>
    <w:rsid w:val="006E67F6"/>
    <w:rsid w:val="006E724B"/>
    <w:rsid w:val="006E77F2"/>
    <w:rsid w:val="007027A9"/>
    <w:rsid w:val="00710A53"/>
    <w:rsid w:val="007120C6"/>
    <w:rsid w:val="007129B1"/>
    <w:rsid w:val="00715B04"/>
    <w:rsid w:val="00716E24"/>
    <w:rsid w:val="00722868"/>
    <w:rsid w:val="00726C3C"/>
    <w:rsid w:val="00726F9E"/>
    <w:rsid w:val="00727C90"/>
    <w:rsid w:val="00730BA6"/>
    <w:rsid w:val="00734EF4"/>
    <w:rsid w:val="00736C22"/>
    <w:rsid w:val="00737AED"/>
    <w:rsid w:val="00743F1E"/>
    <w:rsid w:val="00764189"/>
    <w:rsid w:val="00764D99"/>
    <w:rsid w:val="00772F61"/>
    <w:rsid w:val="00783D7C"/>
    <w:rsid w:val="0078765B"/>
    <w:rsid w:val="007905C5"/>
    <w:rsid w:val="00791A46"/>
    <w:rsid w:val="007A6C8E"/>
    <w:rsid w:val="007A7FEA"/>
    <w:rsid w:val="007B77CC"/>
    <w:rsid w:val="007C26B2"/>
    <w:rsid w:val="007C359C"/>
    <w:rsid w:val="007C5381"/>
    <w:rsid w:val="007D3413"/>
    <w:rsid w:val="007E1D09"/>
    <w:rsid w:val="007E294E"/>
    <w:rsid w:val="00807501"/>
    <w:rsid w:val="0081014A"/>
    <w:rsid w:val="00823EB1"/>
    <w:rsid w:val="00836631"/>
    <w:rsid w:val="00836875"/>
    <w:rsid w:val="0084583C"/>
    <w:rsid w:val="00846712"/>
    <w:rsid w:val="00851CE2"/>
    <w:rsid w:val="00854FAC"/>
    <w:rsid w:val="00855A61"/>
    <w:rsid w:val="00861AD9"/>
    <w:rsid w:val="00866B9B"/>
    <w:rsid w:val="008701C9"/>
    <w:rsid w:val="0087247F"/>
    <w:rsid w:val="00884516"/>
    <w:rsid w:val="00890CB7"/>
    <w:rsid w:val="008A5B2E"/>
    <w:rsid w:val="008A7399"/>
    <w:rsid w:val="008B309A"/>
    <w:rsid w:val="008C1570"/>
    <w:rsid w:val="008C2662"/>
    <w:rsid w:val="008C4158"/>
    <w:rsid w:val="008C7DBF"/>
    <w:rsid w:val="008D0D53"/>
    <w:rsid w:val="008D3F40"/>
    <w:rsid w:val="008E1FDF"/>
    <w:rsid w:val="008E2E95"/>
    <w:rsid w:val="00901A4A"/>
    <w:rsid w:val="00903091"/>
    <w:rsid w:val="009160A5"/>
    <w:rsid w:val="00916A32"/>
    <w:rsid w:val="00917351"/>
    <w:rsid w:val="00924ABF"/>
    <w:rsid w:val="00924C60"/>
    <w:rsid w:val="0093075F"/>
    <w:rsid w:val="0093552B"/>
    <w:rsid w:val="009375EE"/>
    <w:rsid w:val="00941AB5"/>
    <w:rsid w:val="00944B98"/>
    <w:rsid w:val="00956C5E"/>
    <w:rsid w:val="00962987"/>
    <w:rsid w:val="009668F0"/>
    <w:rsid w:val="009816EB"/>
    <w:rsid w:val="00985380"/>
    <w:rsid w:val="00985EFF"/>
    <w:rsid w:val="009A0953"/>
    <w:rsid w:val="009A1AD9"/>
    <w:rsid w:val="009A4927"/>
    <w:rsid w:val="009C3208"/>
    <w:rsid w:val="009C4DD2"/>
    <w:rsid w:val="009D421C"/>
    <w:rsid w:val="009D448D"/>
    <w:rsid w:val="009D45A3"/>
    <w:rsid w:val="009E1C12"/>
    <w:rsid w:val="009E494B"/>
    <w:rsid w:val="009E539D"/>
    <w:rsid w:val="009E57FD"/>
    <w:rsid w:val="009F70BC"/>
    <w:rsid w:val="009F7ED0"/>
    <w:rsid w:val="00A031AB"/>
    <w:rsid w:val="00A057E5"/>
    <w:rsid w:val="00A1103E"/>
    <w:rsid w:val="00A13DE7"/>
    <w:rsid w:val="00A1509C"/>
    <w:rsid w:val="00A22E77"/>
    <w:rsid w:val="00A314E9"/>
    <w:rsid w:val="00A335CA"/>
    <w:rsid w:val="00A35700"/>
    <w:rsid w:val="00A42CF9"/>
    <w:rsid w:val="00A506BA"/>
    <w:rsid w:val="00A730B6"/>
    <w:rsid w:val="00A83D16"/>
    <w:rsid w:val="00A84635"/>
    <w:rsid w:val="00A9256F"/>
    <w:rsid w:val="00A928AE"/>
    <w:rsid w:val="00A9438F"/>
    <w:rsid w:val="00A94CB3"/>
    <w:rsid w:val="00AB0D8E"/>
    <w:rsid w:val="00AB2397"/>
    <w:rsid w:val="00AB265A"/>
    <w:rsid w:val="00AB56E2"/>
    <w:rsid w:val="00AB5B87"/>
    <w:rsid w:val="00AC4C83"/>
    <w:rsid w:val="00AC4D15"/>
    <w:rsid w:val="00AC7D76"/>
    <w:rsid w:val="00AD3F3A"/>
    <w:rsid w:val="00AD42AE"/>
    <w:rsid w:val="00AE37E0"/>
    <w:rsid w:val="00AE3DD9"/>
    <w:rsid w:val="00AE6DA0"/>
    <w:rsid w:val="00AF1FAC"/>
    <w:rsid w:val="00AF2BF4"/>
    <w:rsid w:val="00AF6614"/>
    <w:rsid w:val="00AF7D7C"/>
    <w:rsid w:val="00B04009"/>
    <w:rsid w:val="00B062E8"/>
    <w:rsid w:val="00B10A99"/>
    <w:rsid w:val="00B1104D"/>
    <w:rsid w:val="00B123FC"/>
    <w:rsid w:val="00B2315D"/>
    <w:rsid w:val="00B458CA"/>
    <w:rsid w:val="00B52B24"/>
    <w:rsid w:val="00B56ED8"/>
    <w:rsid w:val="00B56F81"/>
    <w:rsid w:val="00B63408"/>
    <w:rsid w:val="00B71A4E"/>
    <w:rsid w:val="00B734B0"/>
    <w:rsid w:val="00B745E3"/>
    <w:rsid w:val="00B766BD"/>
    <w:rsid w:val="00B77580"/>
    <w:rsid w:val="00B80E8D"/>
    <w:rsid w:val="00B86EFD"/>
    <w:rsid w:val="00B87ADA"/>
    <w:rsid w:val="00BA4808"/>
    <w:rsid w:val="00BB17F1"/>
    <w:rsid w:val="00BB2D77"/>
    <w:rsid w:val="00BB4E74"/>
    <w:rsid w:val="00BD15D8"/>
    <w:rsid w:val="00BD43A8"/>
    <w:rsid w:val="00BD4ED5"/>
    <w:rsid w:val="00BD7423"/>
    <w:rsid w:val="00BE4DD8"/>
    <w:rsid w:val="00BF071F"/>
    <w:rsid w:val="00BF0834"/>
    <w:rsid w:val="00BF3FA5"/>
    <w:rsid w:val="00C11478"/>
    <w:rsid w:val="00C2084E"/>
    <w:rsid w:val="00C32072"/>
    <w:rsid w:val="00C36A81"/>
    <w:rsid w:val="00C36C9F"/>
    <w:rsid w:val="00C465DA"/>
    <w:rsid w:val="00C60075"/>
    <w:rsid w:val="00C62620"/>
    <w:rsid w:val="00C76BCF"/>
    <w:rsid w:val="00C777A7"/>
    <w:rsid w:val="00C8452E"/>
    <w:rsid w:val="00CA5490"/>
    <w:rsid w:val="00CA7578"/>
    <w:rsid w:val="00CB6B11"/>
    <w:rsid w:val="00CC433B"/>
    <w:rsid w:val="00CD08A0"/>
    <w:rsid w:val="00CD0E99"/>
    <w:rsid w:val="00CD7918"/>
    <w:rsid w:val="00CE7B1C"/>
    <w:rsid w:val="00CF2C01"/>
    <w:rsid w:val="00D04036"/>
    <w:rsid w:val="00D246A3"/>
    <w:rsid w:val="00D3197A"/>
    <w:rsid w:val="00D33B7F"/>
    <w:rsid w:val="00D36C27"/>
    <w:rsid w:val="00D3719D"/>
    <w:rsid w:val="00D41B34"/>
    <w:rsid w:val="00D43116"/>
    <w:rsid w:val="00D45696"/>
    <w:rsid w:val="00D46AA2"/>
    <w:rsid w:val="00D71656"/>
    <w:rsid w:val="00D75B42"/>
    <w:rsid w:val="00D82C79"/>
    <w:rsid w:val="00D9062C"/>
    <w:rsid w:val="00D920B6"/>
    <w:rsid w:val="00D97C58"/>
    <w:rsid w:val="00DA0FC5"/>
    <w:rsid w:val="00DA7228"/>
    <w:rsid w:val="00DB2F94"/>
    <w:rsid w:val="00DB597B"/>
    <w:rsid w:val="00DB61EA"/>
    <w:rsid w:val="00DC13B8"/>
    <w:rsid w:val="00DC2FB0"/>
    <w:rsid w:val="00DC725B"/>
    <w:rsid w:val="00DD2492"/>
    <w:rsid w:val="00DE1708"/>
    <w:rsid w:val="00DE3528"/>
    <w:rsid w:val="00DE4418"/>
    <w:rsid w:val="00DE5544"/>
    <w:rsid w:val="00DE556D"/>
    <w:rsid w:val="00E00139"/>
    <w:rsid w:val="00E00527"/>
    <w:rsid w:val="00E01485"/>
    <w:rsid w:val="00E06280"/>
    <w:rsid w:val="00E13593"/>
    <w:rsid w:val="00E160A1"/>
    <w:rsid w:val="00E21703"/>
    <w:rsid w:val="00E26933"/>
    <w:rsid w:val="00E317F4"/>
    <w:rsid w:val="00E322FF"/>
    <w:rsid w:val="00E328A7"/>
    <w:rsid w:val="00E364AD"/>
    <w:rsid w:val="00E36B15"/>
    <w:rsid w:val="00E36DAB"/>
    <w:rsid w:val="00E42173"/>
    <w:rsid w:val="00E442EF"/>
    <w:rsid w:val="00E447BE"/>
    <w:rsid w:val="00E668C5"/>
    <w:rsid w:val="00E743DE"/>
    <w:rsid w:val="00E83C62"/>
    <w:rsid w:val="00E902F4"/>
    <w:rsid w:val="00E93418"/>
    <w:rsid w:val="00E96F69"/>
    <w:rsid w:val="00EB7A9B"/>
    <w:rsid w:val="00EC32CD"/>
    <w:rsid w:val="00EC58F0"/>
    <w:rsid w:val="00EC5D7B"/>
    <w:rsid w:val="00ED4860"/>
    <w:rsid w:val="00ED4B5C"/>
    <w:rsid w:val="00F23042"/>
    <w:rsid w:val="00F30874"/>
    <w:rsid w:val="00F32582"/>
    <w:rsid w:val="00F34F24"/>
    <w:rsid w:val="00F50194"/>
    <w:rsid w:val="00F648B3"/>
    <w:rsid w:val="00F676FB"/>
    <w:rsid w:val="00F77847"/>
    <w:rsid w:val="00F927A6"/>
    <w:rsid w:val="00FC489E"/>
    <w:rsid w:val="00FD0F78"/>
    <w:rsid w:val="00FD7099"/>
    <w:rsid w:val="00FF308B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B3C459"/>
  <w15:docId w15:val="{3E762BAB-2526-49F9-B4C3-76D98B20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3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0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63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BD15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D15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D15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D15D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2304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304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3042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36C9F"/>
    <w:pPr>
      <w:spacing w:line="360" w:lineRule="auto"/>
    </w:pPr>
    <w:rPr>
      <w:rFonts w:eastAsiaTheme="minorEastAsia"/>
      <w:b/>
      <w:bCs/>
      <w:sz w:val="20"/>
      <w:szCs w:val="20"/>
      <w:lang w:val="en-US" w:eastAsia="de-DE"/>
    </w:rPr>
  </w:style>
  <w:style w:type="table" w:styleId="LightShading">
    <w:name w:val="Light Shading"/>
    <w:basedOn w:val="TableNormal"/>
    <w:uiPriority w:val="60"/>
    <w:rsid w:val="00C36C9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F3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6D9"/>
  </w:style>
  <w:style w:type="paragraph" w:styleId="Footer">
    <w:name w:val="footer"/>
    <w:basedOn w:val="Normal"/>
    <w:link w:val="FooterChar"/>
    <w:uiPriority w:val="99"/>
    <w:unhideWhenUsed/>
    <w:rsid w:val="004F36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6D9"/>
  </w:style>
  <w:style w:type="character" w:styleId="LineNumber">
    <w:name w:val="line number"/>
    <w:basedOn w:val="DefaultParagraphFont"/>
    <w:uiPriority w:val="99"/>
    <w:semiHidden/>
    <w:unhideWhenUsed/>
    <w:rsid w:val="004F36D9"/>
  </w:style>
  <w:style w:type="paragraph" w:styleId="BalloonText">
    <w:name w:val="Balloon Text"/>
    <w:basedOn w:val="Normal"/>
    <w:link w:val="BalloonTextChar"/>
    <w:uiPriority w:val="99"/>
    <w:semiHidden/>
    <w:unhideWhenUsed/>
    <w:rsid w:val="008724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4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7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5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75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83D16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26CF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46AA2"/>
  </w:style>
  <w:style w:type="character" w:styleId="FollowedHyperlink">
    <w:name w:val="FollowedHyperlink"/>
    <w:basedOn w:val="DefaultParagraphFont"/>
    <w:uiPriority w:val="99"/>
    <w:semiHidden/>
    <w:unhideWhenUsed/>
    <w:rsid w:val="00D3197A"/>
    <w:rPr>
      <w:color w:val="800080" w:themeColor="followedHyperlink"/>
      <w:u w:val="single"/>
    </w:rPr>
  </w:style>
  <w:style w:type="table" w:styleId="ListTable2">
    <w:name w:val="List Table 2"/>
    <w:basedOn w:val="TableNormal"/>
    <w:uiPriority w:val="47"/>
    <w:rsid w:val="005B7E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B7E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E75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7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4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02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2E902-75E8-467E-893E-9C55A882D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823</Characters>
  <Application>Microsoft Office Word</Application>
  <DocSecurity>0</DocSecurity>
  <Lines>13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LER Heinz,Ao. Univ.Prof. Dr.</dc:creator>
  <cp:lastModifiedBy>Arden Badon</cp:lastModifiedBy>
  <cp:revision>3</cp:revision>
  <dcterms:created xsi:type="dcterms:W3CDTF">2024-03-21T16:52:00Z</dcterms:created>
  <dcterms:modified xsi:type="dcterms:W3CDTF">2024-03-29T06:47:00Z</dcterms:modified>
</cp:coreProperties>
</file>